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36CA6" w14:textId="06343A3F" w:rsidR="00575530" w:rsidRPr="00D92D3D" w:rsidRDefault="00575530" w:rsidP="00575530">
      <w:pPr>
        <w:pStyle w:val="Caption"/>
        <w:keepNext/>
        <w:ind w:left="90" w:right="-540"/>
        <w:rPr>
          <w:rFonts w:ascii="Times New Roman" w:hAnsi="Times New Roman" w:cs="Times New Roman"/>
          <w:i w:val="0"/>
          <w:color w:val="auto"/>
          <w:sz w:val="20"/>
          <w:szCs w:val="22"/>
        </w:rPr>
      </w:pPr>
      <w:bookmarkStart w:id="0" w:name="_Toc17539874"/>
      <w:bookmarkStart w:id="1" w:name="_Toc27677444"/>
      <w:r>
        <w:rPr>
          <w:rFonts w:ascii="Times New Roman" w:hAnsi="Times New Roman" w:cs="Times New Roman"/>
          <w:i w:val="0"/>
          <w:color w:val="auto"/>
          <w:sz w:val="20"/>
          <w:szCs w:val="22"/>
        </w:rPr>
        <w:t>Additional file</w:t>
      </w:r>
      <w:r w:rsidRPr="00D92D3D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</w:t>
      </w:r>
      <w:r w:rsidR="004510B8">
        <w:rPr>
          <w:rFonts w:ascii="Times New Roman" w:hAnsi="Times New Roman" w:cs="Times New Roman"/>
          <w:i w:val="0"/>
          <w:color w:val="auto"/>
          <w:sz w:val="20"/>
          <w:szCs w:val="22"/>
        </w:rPr>
        <w:t>3</w:t>
      </w:r>
      <w:r w:rsidRPr="00D92D3D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: Susceptibility assessment of the most frequently collected wild medicinal plant </w:t>
      </w:r>
      <w:r w:rsidR="00E173B8">
        <w:rPr>
          <w:rFonts w:ascii="Times New Roman" w:hAnsi="Times New Roman" w:cs="Times New Roman"/>
          <w:i w:val="0"/>
          <w:color w:val="auto"/>
          <w:sz w:val="20"/>
          <w:szCs w:val="22"/>
        </w:rPr>
        <w:t>taxa</w:t>
      </w:r>
      <w:r w:rsidR="00E173B8" w:rsidRPr="00D92D3D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</w:t>
      </w:r>
      <w:r w:rsidRPr="00D92D3D">
        <w:rPr>
          <w:rFonts w:ascii="Times New Roman" w:hAnsi="Times New Roman" w:cs="Times New Roman"/>
          <w:i w:val="0"/>
          <w:color w:val="auto"/>
          <w:sz w:val="20"/>
          <w:szCs w:val="22"/>
        </w:rPr>
        <w:t>(f&gt;3) to overcollection (n=16).</w:t>
      </w:r>
      <w:bookmarkEnd w:id="0"/>
      <w:bookmarkEnd w:id="1"/>
      <w:r w:rsidR="00CF017D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625"/>
        <w:gridCol w:w="540"/>
        <w:gridCol w:w="1875"/>
        <w:gridCol w:w="2790"/>
        <w:gridCol w:w="2070"/>
      </w:tblGrid>
      <w:tr w:rsidR="00575530" w:rsidRPr="006A0992" w14:paraId="09B3D2C2" w14:textId="77777777" w:rsidTr="008A6189">
        <w:trPr>
          <w:trHeight w:val="468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F4F3" w14:textId="77777777" w:rsidR="00575530" w:rsidRPr="006A0992" w:rsidRDefault="00575530" w:rsidP="0070566A">
            <w:pPr>
              <w:suppressAutoHyphens w:val="0"/>
              <w:spacing w:after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A0992">
              <w:rPr>
                <w:b/>
                <w:bCs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80BD2F" w14:textId="5D5120CA" w:rsidR="00575530" w:rsidRPr="006A0992" w:rsidRDefault="00575530" w:rsidP="0070566A">
            <w:pPr>
              <w:suppressAutoHyphens w:val="0"/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E682AE" w14:textId="4FD55F00" w:rsidR="00575530" w:rsidRPr="006A0992" w:rsidRDefault="00575530" w:rsidP="0070566A">
            <w:pPr>
              <w:suppressAutoHyphens w:val="0"/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0992">
              <w:rPr>
                <w:b/>
                <w:bCs/>
                <w:color w:val="000000"/>
                <w:sz w:val="18"/>
                <w:szCs w:val="18"/>
              </w:rPr>
              <w:t>Life history traits</w:t>
            </w:r>
            <w:r w:rsidR="00A5082E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b/>
                  <w:bCs/>
                  <w:color w:val="000000"/>
                  <w:sz w:val="18"/>
                  <w:szCs w:val="18"/>
                </w:rPr>
                <w:alias w:val="Don't edit this field"/>
                <w:tag w:val="CitaviPlaceholder#f73d99a3-b7b4-4951-b32d-2e07266550a7"/>
                <w:id w:val="1388226323"/>
                <w:placeholder>
                  <w:docPart w:val="DefaultPlaceholder_-1854013440"/>
                </w:placeholder>
              </w:sdtPr>
              <w:sdtEndPr/>
              <w:sdtContent>
                <w:r w:rsidR="00A5082E">
                  <w:rPr>
                    <w:b/>
                    <w:bCs/>
                    <w:color w:val="000000"/>
                    <w:sz w:val="18"/>
                    <w:szCs w:val="18"/>
                  </w:rPr>
                  <w:fldChar w:fldCharType="begin"/>
                </w:r>
                <w:r w:rsidR="00A5082E">
                  <w:rPr>
                    <w:b/>
                    <w:bCs/>
                    <w:color w:val="000000"/>
                    <w:sz w:val="18"/>
                    <w:szCs w:val="18"/>
                  </w:rPr>
                  <w:instrText>ADDIN CitaviPlaceholder{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}</w:instrText>
                </w:r>
                <w:r w:rsidR="00A5082E">
                  <w:rPr>
                    <w:b/>
                    <w:bCs/>
                    <w:color w:val="000000"/>
                    <w:sz w:val="18"/>
                    <w:szCs w:val="18"/>
                  </w:rPr>
                  <w:fldChar w:fldCharType="separate"/>
                </w:r>
                <w:r w:rsidR="00A5082E">
                  <w:rPr>
                    <w:b/>
                    <w:bCs/>
                    <w:color w:val="000000"/>
                    <w:sz w:val="18"/>
                    <w:szCs w:val="18"/>
                  </w:rPr>
                  <w:t>[1]</w:t>
                </w:r>
                <w:r w:rsidR="00A5082E">
                  <w:rPr>
                    <w:b/>
                    <w:bCs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2FEF14" w14:textId="77777777" w:rsidR="00575530" w:rsidRPr="006A0992" w:rsidRDefault="00575530" w:rsidP="0070566A">
            <w:pPr>
              <w:suppressAutoHyphens w:val="0"/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lant part harvest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F3B000" w14:textId="1E2E43EF" w:rsidR="00575530" w:rsidRPr="008A6189" w:rsidRDefault="00575530" w:rsidP="0070566A">
            <w:pPr>
              <w:suppressAutoHyphens w:val="0"/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bookmarkStart w:id="2" w:name="_Hlk26639612"/>
            <w:r w:rsidRPr="008A6189">
              <w:rPr>
                <w:b/>
                <w:bCs/>
                <w:color w:val="000000"/>
                <w:sz w:val="18"/>
                <w:szCs w:val="18"/>
              </w:rPr>
              <w:t>Susceptibility of species to overcollection</w:t>
            </w:r>
            <w:bookmarkEnd w:id="2"/>
            <w:r w:rsidRPr="008A6189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b/>
                  <w:bCs/>
                  <w:color w:val="000000"/>
                  <w:sz w:val="18"/>
                  <w:szCs w:val="18"/>
                </w:rPr>
                <w:alias w:val="Don't edit this field"/>
                <w:tag w:val="CitaviPlaceholder#ff573cc0-a642-4864-b98a-e8b3454b68e2"/>
                <w:id w:val="-469061019"/>
                <w:placeholder>
                  <w:docPart w:val="DefaultPlaceholder_-1854013440"/>
                </w:placeholder>
              </w:sdtPr>
              <w:sdtEndPr/>
              <w:sdtContent>
                <w:r w:rsidR="00A5082E" w:rsidRPr="008A6189">
                  <w:rPr>
                    <w:b/>
                    <w:bCs/>
                    <w:color w:val="000000"/>
                    <w:sz w:val="18"/>
                    <w:szCs w:val="18"/>
                  </w:rPr>
                  <w:fldChar w:fldCharType="begin"/>
                </w:r>
                <w:r w:rsidR="00A5082E" w:rsidRPr="008A6189">
                  <w:rPr>
                    <w:b/>
                    <w:bCs/>
                    <w:color w:val="000000"/>
                    <w:sz w:val="18"/>
                    <w:szCs w:val="18"/>
                  </w:rPr>
                  <w:instrText>ADDIN CitaviPlaceholder{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}</w:instrText>
                </w:r>
                <w:r w:rsidR="00A5082E" w:rsidRPr="008A6189">
                  <w:rPr>
                    <w:b/>
                    <w:bCs/>
                    <w:color w:val="000000"/>
                    <w:sz w:val="18"/>
                    <w:szCs w:val="18"/>
                  </w:rPr>
                  <w:fldChar w:fldCharType="separate"/>
                </w:r>
                <w:r w:rsidR="00A5082E" w:rsidRPr="008A6189">
                  <w:rPr>
                    <w:b/>
                    <w:bCs/>
                    <w:color w:val="000000"/>
                    <w:sz w:val="18"/>
                    <w:szCs w:val="18"/>
                  </w:rPr>
                  <w:t>[2, 3]</w:t>
                </w:r>
                <w:r w:rsidR="00A5082E" w:rsidRPr="008A6189">
                  <w:rPr>
                    <w:b/>
                    <w:bCs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575530" w:rsidRPr="006A0992" w14:paraId="2A854670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1F89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Thymbra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capitata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(L.) Cav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2BBA6A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9B40B6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0E558A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46% Flower, 54%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F47DA7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30CDCF5A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F733" w14:textId="70A5C3DB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Origan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vulgare </w:t>
            </w:r>
            <w:r w:rsidRPr="002A7D43">
              <w:rPr>
                <w:iCs/>
                <w:color w:val="000000"/>
                <w:sz w:val="18"/>
                <w:szCs w:val="18"/>
              </w:rPr>
              <w:t xml:space="preserve">L. subsp.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hirt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 xml:space="preserve">(Link) </w:t>
            </w:r>
            <w:proofErr w:type="spellStart"/>
            <w:r w:rsidR="00686BE9">
              <w:rPr>
                <w:iCs/>
                <w:color w:val="000000"/>
                <w:sz w:val="18"/>
                <w:szCs w:val="18"/>
              </w:rPr>
              <w:t>letsw</w:t>
            </w:r>
            <w:proofErr w:type="spellEnd"/>
            <w:r w:rsidR="00686BE9">
              <w:rPr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77486D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2262D3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3621B5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B7C357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010ACE4A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7527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Hypericum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perfoliat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 xml:space="preserve">L. </w:t>
            </w:r>
            <w:r w:rsidRPr="002A7D43">
              <w:rPr>
                <w:color w:val="000000"/>
                <w:sz w:val="18"/>
                <w:szCs w:val="18"/>
              </w:rPr>
              <w:t>and</w:t>
            </w: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Hypericum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perforat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D3419F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892C2D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 and 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70BC20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22% Flower, 78%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DE22E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74A69ED0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9C9D" w14:textId="6408A93D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Matricaria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7D6014" w:rsidRPr="007D6014">
              <w:rPr>
                <w:i/>
                <w:iCs/>
                <w:color w:val="000000"/>
                <w:sz w:val="18"/>
                <w:szCs w:val="18"/>
              </w:rPr>
              <w:t>chamomilla</w:t>
            </w: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BD018F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F1BE14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Annu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15CF85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Flow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C6FB62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Medium</w:t>
            </w:r>
          </w:p>
        </w:tc>
      </w:tr>
      <w:tr w:rsidR="00575530" w:rsidRPr="006A0992" w14:paraId="7A659ED3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84F4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Mentha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pulegi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2453FE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B6F876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66A1C1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58669F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6552EDB6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0648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Malva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sylvestris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7CB4ED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35A77D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 (Biennial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673384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83% Flower, 17%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2FFEE8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7525D5F3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3A75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Salvia 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spp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AD5E18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FF6C0D" w14:textId="2257A7CA" w:rsidR="00575530" w:rsidRPr="00126BA6" w:rsidRDefault="00316081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E10472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57% Upper stem, 43% Flow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743519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  <w:bookmarkStart w:id="3" w:name="_GoBack"/>
            <w:bookmarkEnd w:id="3"/>
          </w:p>
        </w:tc>
      </w:tr>
      <w:tr w:rsidR="00575530" w:rsidRPr="006A0992" w14:paraId="7C8A6440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C243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Taraxac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626F44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533EE5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A0C40F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Whole aeri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8E70CF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311D5F66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EE26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Crithm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maritim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A10E3B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ABD2E4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C6260F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38% Leaves, 62%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ECDE3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3EE6FF8B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8F0A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Portulaca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oleracea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395B4F" w14:textId="77777777" w:rsidR="00575530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70B606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Annu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03D33B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20% Leaves, 80%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CB4A1D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7E495AAE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5C80" w14:textId="3BA8FE51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Sonchus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oleraceus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686BE9"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  <w:r w:rsidR="00686BE9">
              <w:rPr>
                <w:iCs/>
                <w:color w:val="000000"/>
                <w:sz w:val="18"/>
                <w:szCs w:val="18"/>
              </w:rPr>
              <w:t>) 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776EA5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DC891B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Bi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84B07D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 xml:space="preserve">Whole aerial </w:t>
            </w:r>
            <w:r w:rsidRPr="00E46DE7">
              <w:rPr>
                <w:color w:val="000000"/>
                <w:sz w:val="18"/>
                <w:szCs w:val="18"/>
              </w:rPr>
              <w:br/>
              <w:t>(young/fresh leave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73A9E3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Medium</w:t>
            </w:r>
          </w:p>
        </w:tc>
      </w:tr>
      <w:tr w:rsidR="00575530" w:rsidRPr="006A0992" w14:paraId="35BBD9CB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B0A8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Rosa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canina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0E0927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81FB21" w14:textId="17CCB458" w:rsidR="00575530" w:rsidRPr="00126BA6" w:rsidRDefault="00316081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8BF24A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29% Flower, 71% Fru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AB76E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1724CE3F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0AA1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Tordyli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apul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6779B6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B50FF0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314C57" w14:textId="77777777" w:rsidR="00575530" w:rsidRPr="00E46DE7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 xml:space="preserve">Whole aerial </w:t>
            </w:r>
          </w:p>
          <w:p w14:paraId="754AA3DB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(young/fresh leave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D0B3C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6DB7AD11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0B5E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Asparagus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acutifolius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06161A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8AAE26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47C550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  <w:lang w:val="el-GR"/>
              </w:rPr>
              <w:t>40%</w:t>
            </w:r>
            <w:r w:rsidRPr="00E46DE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DE7">
              <w:rPr>
                <w:color w:val="000000"/>
                <w:sz w:val="18"/>
                <w:szCs w:val="18"/>
              </w:rPr>
              <w:t>Wh</w:t>
            </w:r>
            <w:proofErr w:type="spellEnd"/>
            <w:r w:rsidRPr="00E46DE7">
              <w:rPr>
                <w:color w:val="000000"/>
                <w:sz w:val="18"/>
                <w:szCs w:val="18"/>
                <w:lang w:val="el-GR"/>
              </w:rPr>
              <w:t>ο</w:t>
            </w:r>
            <w:r w:rsidRPr="00E46DE7">
              <w:rPr>
                <w:color w:val="000000"/>
                <w:sz w:val="18"/>
                <w:szCs w:val="18"/>
              </w:rPr>
              <w:t>le aerial</w:t>
            </w:r>
            <w:r w:rsidRPr="00E46DE7">
              <w:rPr>
                <w:color w:val="000000"/>
                <w:sz w:val="18"/>
                <w:szCs w:val="18"/>
                <w:lang w:val="el-GR"/>
              </w:rPr>
              <w:t>, 60%</w:t>
            </w:r>
            <w:r w:rsidRPr="00E46DE7">
              <w:rPr>
                <w:color w:val="000000"/>
                <w:sz w:val="18"/>
                <w:szCs w:val="18"/>
              </w:rPr>
              <w:t xml:space="preserve">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698246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635498A8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45C2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Capparis spinosa </w:t>
            </w:r>
            <w:r w:rsidRPr="002A7D43">
              <w:rPr>
                <w:iCs/>
                <w:color w:val="000000"/>
                <w:sz w:val="18"/>
                <w:szCs w:val="18"/>
              </w:rPr>
              <w:t>L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BC0290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BB150C" w14:textId="232F6425" w:rsidR="00575530" w:rsidRPr="00126BA6" w:rsidRDefault="00316081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2332D1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Upper stem - including flower buds, fruit and leav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616460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4503F728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4085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Foenicul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vulgare </w:t>
            </w:r>
            <w:r w:rsidRPr="002A7D43">
              <w:rPr>
                <w:iCs/>
                <w:color w:val="000000"/>
                <w:sz w:val="18"/>
                <w:szCs w:val="18"/>
              </w:rPr>
              <w:t>Mil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C4FFD6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97A68E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DD927E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20% Upper stem, 10% Flower, 40% Leaves, 30% Se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49BDD2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575530" w:rsidRPr="006A0992" w14:paraId="6E1A9648" w14:textId="77777777" w:rsidTr="008A6189">
        <w:trPr>
          <w:trHeight w:val="384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9984" w14:textId="77777777" w:rsidR="00575530" w:rsidRPr="002A7D43" w:rsidRDefault="00575530" w:rsidP="0070566A">
            <w:pPr>
              <w:suppressAutoHyphens w:val="0"/>
              <w:spacing w:after="0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Hypericum </w:t>
            </w:r>
            <w:proofErr w:type="spellStart"/>
            <w:r w:rsidRPr="002A7D43">
              <w:rPr>
                <w:i/>
                <w:iCs/>
                <w:color w:val="000000"/>
                <w:sz w:val="18"/>
                <w:szCs w:val="18"/>
              </w:rPr>
              <w:t>triquetrifolium</w:t>
            </w:r>
            <w:proofErr w:type="spellEnd"/>
            <w:r w:rsidRPr="002A7D43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7D43">
              <w:rPr>
                <w:iCs/>
                <w:color w:val="000000"/>
                <w:sz w:val="18"/>
                <w:szCs w:val="18"/>
              </w:rPr>
              <w:t>Turr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672A95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A7D4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D95080" w14:textId="77777777" w:rsidR="00575530" w:rsidRPr="00126BA6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26BA6">
              <w:rPr>
                <w:color w:val="000000"/>
                <w:sz w:val="18"/>
                <w:szCs w:val="18"/>
              </w:rPr>
              <w:t>Perenni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F20515" w14:textId="77777777" w:rsidR="00575530" w:rsidRPr="002A7D43" w:rsidRDefault="00575530" w:rsidP="0070566A">
            <w:pPr>
              <w:suppressAutoHyphens w:val="0"/>
              <w:spacing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46DE7">
              <w:rPr>
                <w:color w:val="000000"/>
                <w:sz w:val="18"/>
                <w:szCs w:val="18"/>
              </w:rPr>
              <w:t>25% Flower, 75% Upper s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B9D484" w14:textId="77777777" w:rsidR="00575530" w:rsidRPr="008A6189" w:rsidRDefault="00575530" w:rsidP="0070566A">
            <w:pPr>
              <w:suppressAutoHyphens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A6189">
              <w:rPr>
                <w:color w:val="000000"/>
                <w:sz w:val="18"/>
                <w:szCs w:val="18"/>
              </w:rPr>
              <w:t>Low</w:t>
            </w:r>
          </w:p>
        </w:tc>
      </w:tr>
    </w:tbl>
    <w:p w14:paraId="4935DC6E" w14:textId="56BC6E2D" w:rsidR="0044330B" w:rsidRPr="00126BA6" w:rsidRDefault="00126BA6" w:rsidP="00575530">
      <w:pPr>
        <w:spacing w:after="0"/>
        <w:rPr>
          <w:rFonts w:eastAsiaTheme="minorHAnsi"/>
          <w:sz w:val="16"/>
        </w:rPr>
      </w:pPr>
      <w:r w:rsidRPr="00126BA6">
        <w:rPr>
          <w:sz w:val="18"/>
        </w:rPr>
        <w:t>Abbreviations: f=frequency of referrals for plants that had been harvested by the informants (n=16) at least once within the last four years.</w:t>
      </w:r>
    </w:p>
    <w:sdt>
      <w:sdtPr>
        <w:rPr>
          <w:rFonts w:ascii="Times New Roman" w:eastAsia="Times New Roman" w:hAnsi="Times New Roman" w:cs="Times New Roman"/>
          <w:color w:val="auto"/>
          <w:sz w:val="20"/>
          <w:szCs w:val="20"/>
        </w:rPr>
        <w:tag w:val="CitaviBibliography"/>
        <w:id w:val="-1603874330"/>
        <w:placeholder>
          <w:docPart w:val="DefaultPlaceholder_-1854013440"/>
        </w:placeholder>
      </w:sdtPr>
      <w:sdtEndPr/>
      <w:sdtContent>
        <w:p w14:paraId="2F169215" w14:textId="77777777" w:rsidR="00A5082E" w:rsidRPr="00A5082E" w:rsidRDefault="0044330B" w:rsidP="00A5082E">
          <w:pPr>
            <w:pStyle w:val="CitaviBibliographyHeading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A5082E" w:rsidRPr="00A5082E">
            <w:rPr>
              <w:rFonts w:ascii="Times New Roman" w:hAnsi="Times New Roman" w:cs="Times New Roman"/>
              <w:color w:val="auto"/>
              <w:sz w:val="22"/>
              <w:szCs w:val="22"/>
            </w:rPr>
            <w:t>References</w:t>
          </w:r>
        </w:p>
        <w:p w14:paraId="23CC84DF" w14:textId="77777777" w:rsidR="00A5082E" w:rsidRDefault="00A5082E" w:rsidP="00A5082E">
          <w:pPr>
            <w:pStyle w:val="CitaviBibliographyEntry"/>
          </w:pPr>
          <w:r>
            <w:t>1.</w:t>
          </w:r>
          <w:r>
            <w:tab/>
          </w:r>
          <w:bookmarkStart w:id="4" w:name="_CTVL00128c411646f4945969a16c770b6878a3c"/>
          <w:r>
            <w:t>Plants For A Future. Plants for a future. 2019. https://www.pfaf.org/user/Default.aspx. Accessed 05.2019.</w:t>
          </w:r>
        </w:p>
        <w:bookmarkEnd w:id="4"/>
        <w:p w14:paraId="7102609B" w14:textId="77777777" w:rsidR="00A5082E" w:rsidRDefault="00A5082E" w:rsidP="00A5082E">
          <w:pPr>
            <w:pStyle w:val="CitaviBibliographyEntry"/>
          </w:pPr>
          <w:r>
            <w:t>2.</w:t>
          </w:r>
          <w:r>
            <w:tab/>
          </w:r>
          <w:bookmarkStart w:id="5" w:name="_CTVL0015d434efe7e43413c9a55fff4e0bee476"/>
          <w:r>
            <w:t>Schippmann UWE, Leaman D, Cunningham AB. A comparison of cultivation and wild collection of medicinal and aromatic plants under sustainability aspects. Frontis. 2006:75–95.</w:t>
          </w:r>
        </w:p>
        <w:bookmarkEnd w:id="5"/>
        <w:p w14:paraId="5349E9CD" w14:textId="6488786B" w:rsidR="0044330B" w:rsidRDefault="00A5082E" w:rsidP="00A5082E">
          <w:pPr>
            <w:pStyle w:val="CitaviBibliographyEntry"/>
          </w:pPr>
          <w:r>
            <w:t>3.</w:t>
          </w:r>
          <w:r>
            <w:tab/>
          </w:r>
          <w:bookmarkStart w:id="6" w:name="_CTVL001758f8a4ca85a4e03badc41fbba83255f"/>
          <w:r>
            <w:t>Shackleton CM, Pandey AK, Ticktin T, editors. Ecological sustainability for non-timber forest products: dynamics and case studies of harvesting. Milton Park, Abingdo: Routledge; 2015.</w:t>
          </w:r>
          <w:bookmarkEnd w:id="6"/>
          <w:r w:rsidR="0044330B">
            <w:fldChar w:fldCharType="end"/>
          </w:r>
        </w:p>
      </w:sdtContent>
    </w:sdt>
    <w:sectPr w:rsidR="00443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EE"/>
    <w:rsid w:val="00030445"/>
    <w:rsid w:val="00126BA6"/>
    <w:rsid w:val="00316081"/>
    <w:rsid w:val="0044330B"/>
    <w:rsid w:val="004510B8"/>
    <w:rsid w:val="00575530"/>
    <w:rsid w:val="00686BE9"/>
    <w:rsid w:val="007D6014"/>
    <w:rsid w:val="0083206E"/>
    <w:rsid w:val="008812EE"/>
    <w:rsid w:val="008A6189"/>
    <w:rsid w:val="00A5082E"/>
    <w:rsid w:val="00CF017D"/>
    <w:rsid w:val="00D83C27"/>
    <w:rsid w:val="00E1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54D87"/>
  <w15:chartTrackingRefBased/>
  <w15:docId w15:val="{ADE974BD-5A1A-47EA-9EF6-DC4E0202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30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3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3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3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30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30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30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30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30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5530"/>
    <w:pPr>
      <w:suppressAutoHyphens w:val="0"/>
      <w:spacing w:after="160"/>
      <w:jc w:val="left"/>
    </w:pPr>
    <w:rPr>
      <w:rFonts w:asciiTheme="minorHAnsi" w:eastAsiaTheme="minorHAnsi" w:hAnsiTheme="minorHAnsi" w:cstheme="minorBidi"/>
      <w:i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BE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E9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4330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44330B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44330B"/>
    <w:rPr>
      <w:rFonts w:ascii="Times New Roman" w:eastAsia="Times New Roman" w:hAnsi="Times New Roman" w:cs="Times New Roman"/>
      <w:sz w:val="20"/>
      <w:szCs w:val="20"/>
    </w:rPr>
  </w:style>
  <w:style w:type="paragraph" w:customStyle="1" w:styleId="CitaviBibliographyHeading">
    <w:name w:val="Citavi Bibliography Heading"/>
    <w:basedOn w:val="Heading1"/>
    <w:link w:val="CitaviBibliographyHeadingChar"/>
    <w:rsid w:val="0044330B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rsid w:val="00443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43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44330B"/>
    <w:rPr>
      <w:rFonts w:asciiTheme="majorHAnsi" w:hAnsiTheme="majorHAnsi" w:cstheme="majorBidi"/>
      <w:color w:val="2F5496" w:themeColor="accent1" w:themeShade="BF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3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44330B"/>
    <w:rPr>
      <w:rFonts w:asciiTheme="majorHAnsi" w:hAnsiTheme="majorHAnsi" w:cstheme="majorBidi"/>
      <w:color w:val="1F3763" w:themeColor="accent1" w:themeShade="7F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3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44330B"/>
    <w:rPr>
      <w:rFonts w:asciiTheme="majorHAnsi" w:hAnsiTheme="majorHAnsi" w:cstheme="majorBidi"/>
      <w:i/>
      <w:iCs/>
      <w:color w:val="2F5496" w:themeColor="accent1" w:themeShade="BF"/>
      <w:sz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30B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44330B"/>
    <w:rPr>
      <w:rFonts w:asciiTheme="majorHAnsi" w:hAnsiTheme="majorHAnsi" w:cstheme="majorBidi"/>
      <w:color w:val="2F5496" w:themeColor="accent1" w:themeShade="BF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30B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44330B"/>
    <w:rPr>
      <w:rFonts w:asciiTheme="majorHAnsi" w:hAnsiTheme="majorHAnsi" w:cstheme="majorBidi"/>
      <w:color w:val="1F3763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30B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44330B"/>
    <w:rPr>
      <w:rFonts w:asciiTheme="majorHAnsi" w:hAnsiTheme="majorHAnsi" w:cstheme="majorBidi"/>
      <w:i/>
      <w:iCs/>
      <w:color w:val="1F3763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30B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44330B"/>
    <w:rPr>
      <w:rFonts w:asciiTheme="majorHAnsi" w:hAnsiTheme="majorHAnsi" w:cstheme="majorBidi"/>
      <w:color w:val="272727" w:themeColor="text1" w:themeTint="D8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30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44330B"/>
    <w:pPr>
      <w:outlineLvl w:val="9"/>
    </w:pPr>
    <w:rPr>
      <w:rFonts w:eastAsiaTheme="minorHAnsi"/>
      <w:sz w:val="18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44330B"/>
    <w:rPr>
      <w:rFonts w:asciiTheme="majorHAnsi" w:hAnsiTheme="majorHAnsi" w:cstheme="majorBidi"/>
      <w:i/>
      <w:iCs/>
      <w:color w:val="272727" w:themeColor="text1" w:themeTint="D8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3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6DAC6E-F9BB-404E-B705-73BF4FE0AF5D}"/>
      </w:docPartPr>
      <w:docPartBody>
        <w:p w:rsidR="006D06D6" w:rsidRDefault="00F15E1D">
          <w:r w:rsidRPr="0020548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08"/>
    <w:rsid w:val="00167381"/>
    <w:rsid w:val="001D5CA4"/>
    <w:rsid w:val="00201308"/>
    <w:rsid w:val="00484C4A"/>
    <w:rsid w:val="004C01D4"/>
    <w:rsid w:val="004C7278"/>
    <w:rsid w:val="0052586A"/>
    <w:rsid w:val="00635704"/>
    <w:rsid w:val="006D06D6"/>
    <w:rsid w:val="00860849"/>
    <w:rsid w:val="00A07917"/>
    <w:rsid w:val="00A1731C"/>
    <w:rsid w:val="00C16550"/>
    <w:rsid w:val="00F1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15E1D"/>
    <w:rPr>
      <w:color w:val="808080"/>
    </w:rPr>
  </w:style>
  <w:style w:type="paragraph" w:customStyle="1" w:styleId="412E9AFFC4594E0B8CDFC4B48AD4C1D7">
    <w:name w:val="412E9AFFC4594E0B8CDFC4B48AD4C1D7"/>
    <w:rsid w:val="00201308"/>
  </w:style>
  <w:style w:type="paragraph" w:customStyle="1" w:styleId="07E7A994D8A64087BAB963DBD58DEB67">
    <w:name w:val="07E7A994D8A64087BAB963DBD58DEB67"/>
    <w:rsid w:val="00F15E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9</Words>
  <Characters>1185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</dc:creator>
  <cp:keywords/>
  <dc:description/>
  <cp:lastModifiedBy>Dimitris</cp:lastModifiedBy>
  <cp:revision>3</cp:revision>
  <dcterms:created xsi:type="dcterms:W3CDTF">2020-06-16T18:40:00Z</dcterms:created>
  <dcterms:modified xsi:type="dcterms:W3CDTF">2020-06-1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jjos6ah6tzk3j52fcangm7qhgctbd3coxsd2d7f0m156; ProjectName=Terra Lemnia</vt:lpwstr>
  </property>
  <property fmtid="{D5CDD505-2E9C-101B-9397-08002B2CF9AE}" pid="3" name="CitaviDocumentProperty_7">
    <vt:lpwstr>Terra Lemnia</vt:lpwstr>
  </property>
  <property fmtid="{D5CDD505-2E9C-101B-9397-08002B2CF9AE}" pid="4" name="CitaviDocumentProperty_0">
    <vt:lpwstr>bcfb6d97-5c69-4feb-8127-73c228f07d1d</vt:lpwstr>
  </property>
  <property fmtid="{D5CDD505-2E9C-101B-9397-08002B2CF9AE}" pid="5" name="CitaviDocumentProperty_1">
    <vt:lpwstr>6.0.0.2</vt:lpwstr>
  </property>
  <property fmtid="{D5CDD505-2E9C-101B-9397-08002B2CF9AE}" pid="6" name="CitaviDocumentProperty_6">
    <vt:lpwstr>True</vt:lpwstr>
  </property>
</Properties>
</file>